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B53" w:rsidRDefault="006F2A09">
      <w:r w:rsidRPr="006F2A09">
        <w:rPr>
          <w:b/>
        </w:rPr>
        <w:t xml:space="preserve">Figure </w:t>
      </w:r>
      <w:r w:rsidR="006F3DFF">
        <w:rPr>
          <w:b/>
        </w:rPr>
        <w:t>S</w:t>
      </w:r>
      <w:r w:rsidRPr="006F2A09">
        <w:rPr>
          <w:b/>
        </w:rPr>
        <w:t>3 Male rates of suicide and undetermined death in successive 5-year birth cohorts at different ages. (a) All suicides and undetermined deaths; (b) suicides and undetermined deaths except those by overdose and gassing; (c) overdose, gassing and undetermined deaths excluded.</w:t>
      </w:r>
      <w:r>
        <w:t xml:space="preserve"> </w:t>
      </w:r>
    </w:p>
    <w:p w:rsidR="0074057F" w:rsidRDefault="006F2A09">
      <w:r>
        <w:rPr>
          <w:noProof/>
          <w:lang w:val="en-PH" w:eastAsia="en-PH"/>
        </w:rPr>
        <w:drawing>
          <wp:inline distT="0" distB="0" distL="0" distR="0">
            <wp:extent cx="5162550" cy="814777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a Fig 3b Fig 3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115" cy="814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4B53" w:rsidRDefault="00E14B53" w:rsidP="0074057F">
      <w:pPr>
        <w:spacing w:after="0" w:line="240" w:lineRule="auto"/>
      </w:pPr>
    </w:p>
    <w:p w:rsidR="0074057F" w:rsidRDefault="00850041" w:rsidP="006F2A09">
      <w:pPr>
        <w:spacing w:after="0" w:line="240" w:lineRule="auto"/>
      </w:pPr>
      <w:r>
        <w:t xml:space="preserve">Reproduced with permission from </w:t>
      </w:r>
      <w:proofErr w:type="spellStart"/>
      <w:r w:rsidR="0074057F">
        <w:t>Gunnell</w:t>
      </w:r>
      <w:proofErr w:type="spellEnd"/>
      <w:r w:rsidR="0074057F">
        <w:t xml:space="preserve"> D, Middleton N, Whitley E, Dorling D, Frankel S: </w:t>
      </w:r>
      <w:r w:rsidR="0074057F" w:rsidRPr="009528CF">
        <w:rPr>
          <w:b/>
        </w:rPr>
        <w:t>Influence of cohort effects on patterns of suicide in England and Wales, 1950-1999</w:t>
      </w:r>
      <w:r w:rsidR="0074057F" w:rsidRPr="009528CF">
        <w:rPr>
          <w:i/>
        </w:rPr>
        <w:t xml:space="preserve">, B J Psych </w:t>
      </w:r>
      <w:r w:rsidR="0074057F" w:rsidRPr="00D90DB0">
        <w:t>2003</w:t>
      </w:r>
      <w:r w:rsidR="0074057F">
        <w:t xml:space="preserve">, </w:t>
      </w:r>
      <w:r w:rsidR="0074057F" w:rsidRPr="009528CF">
        <w:rPr>
          <w:b/>
        </w:rPr>
        <w:t>182</w:t>
      </w:r>
      <w:r w:rsidR="0074057F">
        <w:t>: 164-70</w:t>
      </w:r>
      <w:r w:rsidR="0074057F" w:rsidRPr="009528CF">
        <w:rPr>
          <w:color w:val="00B050"/>
        </w:rPr>
        <w:t xml:space="preserve"> </w:t>
      </w:r>
    </w:p>
    <w:sectPr w:rsidR="0074057F" w:rsidSect="006F2A09">
      <w:pgSz w:w="11906" w:h="16838"/>
      <w:pgMar w:top="680" w:right="1440" w:bottom="73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4057F"/>
    <w:rsid w:val="0046635C"/>
    <w:rsid w:val="00490C58"/>
    <w:rsid w:val="006F2A09"/>
    <w:rsid w:val="006F3DFF"/>
    <w:rsid w:val="0074057F"/>
    <w:rsid w:val="00850041"/>
    <w:rsid w:val="00995595"/>
    <w:rsid w:val="00E14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Dougall</dc:creator>
  <cp:lastModifiedBy>JFURTON</cp:lastModifiedBy>
  <cp:revision>5</cp:revision>
  <dcterms:created xsi:type="dcterms:W3CDTF">2016-01-22T16:44:00Z</dcterms:created>
  <dcterms:modified xsi:type="dcterms:W3CDTF">2017-12-01T18:28:00Z</dcterms:modified>
</cp:coreProperties>
</file>